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9D9" w:rsidRPr="00CA7932" w:rsidRDefault="00885752" w:rsidP="00214715">
      <w:pPr>
        <w:spacing w:after="0" w:line="360" w:lineRule="auto"/>
        <w:rPr>
          <w:rFonts w:ascii="Franklin Gothic Book" w:hAnsi="Franklin Gothic Book"/>
          <w:color w:val="000000" w:themeColor="text1"/>
        </w:rPr>
      </w:pPr>
      <w:r>
        <w:rPr>
          <w:rFonts w:ascii="Franklin Gothic Book" w:hAnsi="Franklin Gothic Book"/>
          <w:b/>
        </w:rPr>
        <w:t xml:space="preserve">S1 </w:t>
      </w:r>
      <w:r w:rsidR="00135CEC" w:rsidRPr="00CA7932">
        <w:rPr>
          <w:rFonts w:ascii="Franklin Gothic Book" w:hAnsi="Franklin Gothic Book"/>
          <w:b/>
        </w:rPr>
        <w:t xml:space="preserve">Fig: </w:t>
      </w:r>
      <w:r w:rsidR="00135CEC" w:rsidRPr="00CA7932">
        <w:rPr>
          <w:rFonts w:ascii="Franklin Gothic Book" w:hAnsi="Franklin Gothic Book"/>
          <w:color w:val="000000" w:themeColor="text1"/>
        </w:rPr>
        <w:t>CRS surveillan</w:t>
      </w:r>
      <w:bookmarkStart w:id="0" w:name="_GoBack"/>
      <w:bookmarkEnd w:id="0"/>
      <w:r w:rsidR="00135CEC" w:rsidRPr="00CA7932">
        <w:rPr>
          <w:rFonts w:ascii="Franklin Gothic Book" w:hAnsi="Franklin Gothic Book"/>
          <w:color w:val="000000" w:themeColor="text1"/>
        </w:rPr>
        <w:t>ce and rubella serosurvey timelines</w:t>
      </w:r>
    </w:p>
    <w:p w:rsidR="005C356E" w:rsidRPr="00CA7932" w:rsidRDefault="00B107D5" w:rsidP="00214715">
      <w:pPr>
        <w:spacing w:after="0" w:line="360" w:lineRule="auto"/>
        <w:rPr>
          <w:rFonts w:ascii="Franklin Gothic Book" w:hAnsi="Franklin Gothic Book"/>
          <w:color w:val="000000" w:themeColor="text1"/>
        </w:rPr>
      </w:pPr>
      <w:r>
        <w:rPr>
          <w:rFonts w:ascii="Franklin Gothic Book" w:hAnsi="Franklin Gothic Book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-274320</wp:posOffset>
                </wp:positionH>
                <wp:positionV relativeFrom="paragraph">
                  <wp:posOffset>95250</wp:posOffset>
                </wp:positionV>
                <wp:extent cx="6263640" cy="3848100"/>
                <wp:effectExtent l="0" t="0" r="22860" b="1905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3640" cy="3848100"/>
                          <a:chOff x="0" y="0"/>
                          <a:chExt cx="6263640" cy="3848100"/>
                        </a:xfrm>
                      </wpg:grpSpPr>
                      <wpg:grpSp>
                        <wpg:cNvPr id="24" name="Group 24"/>
                        <wpg:cNvGrpSpPr/>
                        <wpg:grpSpPr>
                          <a:xfrm>
                            <a:off x="0" y="0"/>
                            <a:ext cx="6263640" cy="3848100"/>
                            <a:chOff x="0" y="0"/>
                            <a:chExt cx="6263640" cy="3848100"/>
                          </a:xfrm>
                        </wpg:grpSpPr>
                        <wps:wsp>
                          <wps:cNvPr id="16" name="Straight Arrow Connector 16"/>
                          <wps:cNvCnPr/>
                          <wps:spPr>
                            <a:xfrm flipH="1" flipV="1">
                              <a:off x="937260" y="1173480"/>
                              <a:ext cx="0" cy="35052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 flipV="1">
                              <a:off x="4213860" y="1188720"/>
                              <a:ext cx="0" cy="35052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3" name="Group 23"/>
                          <wpg:cNvGrpSpPr/>
                          <wpg:grpSpPr>
                            <a:xfrm>
                              <a:off x="0" y="0"/>
                              <a:ext cx="6263640" cy="3848100"/>
                              <a:chOff x="0" y="0"/>
                              <a:chExt cx="6263640" cy="3848100"/>
                            </a:xfrm>
                          </wpg:grpSpPr>
                          <wps:wsp>
                            <wps:cNvPr id="1" name="Text Box 1"/>
                            <wps:cNvSpPr txBox="1"/>
                            <wps:spPr>
                              <a:xfrm>
                                <a:off x="274320" y="632460"/>
                                <a:ext cx="1242060" cy="4800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35CEC" w:rsidRPr="00F62C4D" w:rsidRDefault="00135CEC" w:rsidP="00F62C4D">
                                  <w:pPr>
                                    <w:jc w:val="center"/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62C4D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CRS Surveillance initiated in </w:t>
                                  </w:r>
                                  <w:r w:rsidR="008011D3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>5</w:t>
                                  </w:r>
                                  <w:r w:rsidR="00E302B0" w:rsidRPr="00F62C4D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  <w:r w:rsidRPr="00F62C4D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it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Text Box 2"/>
                            <wps:cNvSpPr txBox="1"/>
                            <wps:spPr>
                              <a:xfrm>
                                <a:off x="2186940" y="655320"/>
                                <a:ext cx="899160" cy="4876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302B0" w:rsidRPr="00F62C4D" w:rsidRDefault="003A0EF2" w:rsidP="003A0EF2">
                                  <w:pPr>
                                    <w:jc w:val="center"/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62C4D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>Surveillance Continu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Text Box 3"/>
                            <wps:cNvSpPr txBox="1"/>
                            <wps:spPr>
                              <a:xfrm>
                                <a:off x="3581400" y="624840"/>
                                <a:ext cx="1242060" cy="4800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302B0" w:rsidRPr="00F62C4D" w:rsidRDefault="00E302B0" w:rsidP="00F62C4D">
                                  <w:pPr>
                                    <w:jc w:val="center"/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62C4D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>Additional 6 sites</w:t>
                                  </w:r>
                                  <w:r w:rsidR="001F5E55" w:rsidRPr="00F62C4D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ad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Straight Arrow Connector 6"/>
                            <wps:cNvCnPr/>
                            <wps:spPr>
                              <a:xfrm>
                                <a:off x="1165860" y="1866900"/>
                                <a:ext cx="3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Text Box 9"/>
                            <wps:cNvSpPr txBox="1"/>
                            <wps:spPr>
                              <a:xfrm>
                                <a:off x="4183380" y="2461260"/>
                                <a:ext cx="1363980" cy="845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890EE0" w:rsidRPr="004D2627" w:rsidRDefault="00543F00" w:rsidP="004D2627">
                                  <w:pPr>
                                    <w:jc w:val="center"/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Oct 2019 – Jan 2020 </w:t>
                                  </w:r>
                                  <w:r w:rsidR="00A2780E" w:rsidRP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>Rubella serosurvey conducted in a</w:t>
                                  </w:r>
                                  <w:r w:rsidR="00890EE0" w:rsidRP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>dditional 6 sit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Text Box 10"/>
                            <wps:cNvSpPr txBox="1"/>
                            <wps:spPr>
                              <a:xfrm>
                                <a:off x="76200" y="1645920"/>
                                <a:ext cx="464820" cy="259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F00BDD" w:rsidRPr="0001519B" w:rsidRDefault="00F00BDD" w:rsidP="00F00BDD">
                                  <w:pPr>
                                    <w:rPr>
                                      <w:rFonts w:ascii="Franklin Gothic Book" w:hAnsi="Franklin Gothic Book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519B">
                                    <w:rPr>
                                      <w:rFonts w:ascii="Franklin Gothic Book" w:hAnsi="Franklin Gothic Book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Yea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Text Box 11"/>
                            <wps:cNvSpPr txBox="1"/>
                            <wps:spPr>
                              <a:xfrm>
                                <a:off x="1706880" y="746760"/>
                                <a:ext cx="365760" cy="259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C230E" w:rsidRPr="00135CEC" w:rsidRDefault="00307C56" w:rsidP="005C230E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……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Text Box 12"/>
                            <wps:cNvSpPr txBox="1"/>
                            <wps:spPr>
                              <a:xfrm>
                                <a:off x="3147060" y="754380"/>
                                <a:ext cx="320040" cy="259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307C56" w:rsidRPr="00135CEC" w:rsidRDefault="00307C56" w:rsidP="00307C56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…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Straight Arrow Connector 13"/>
                            <wps:cNvCnPr/>
                            <wps:spPr>
                              <a:xfrm>
                                <a:off x="2232660" y="1866900"/>
                                <a:ext cx="3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Straight Arrow Connector 14"/>
                            <wps:cNvCnPr/>
                            <wps:spPr>
                              <a:xfrm>
                                <a:off x="3375660" y="1859280"/>
                                <a:ext cx="3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Straight Arrow Connector 15"/>
                            <wps:cNvCnPr/>
                            <wps:spPr>
                              <a:xfrm>
                                <a:off x="4640580" y="1874520"/>
                                <a:ext cx="3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Text Box 18"/>
                            <wps:cNvSpPr txBox="1"/>
                            <wps:spPr>
                              <a:xfrm>
                                <a:off x="1333500" y="2415540"/>
                                <a:ext cx="1196340" cy="655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D2CE7" w:rsidRPr="004D2627" w:rsidRDefault="00A44932" w:rsidP="004D2627">
                                  <w:pPr>
                                    <w:jc w:val="center"/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>R</w:t>
                                  </w:r>
                                  <w:r w:rsidR="00A2780E" w:rsidRP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ubella </w:t>
                                  </w:r>
                                  <w:r w:rsid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>s</w:t>
                                  </w:r>
                                  <w:r w:rsidRP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erosurvey </w:t>
                                  </w:r>
                                  <w:r w:rsidR="001F5E55" w:rsidRP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>conducted</w:t>
                                  </w:r>
                                  <w:r w:rsidRPr="004D2627">
                                    <w:rPr>
                                      <w:rFonts w:ascii="Franklin Gothic Book" w:hAnsi="Franklin Gothic Book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n 6 sit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" name="Straight Arrow Connector 19"/>
                            <wps:cNvCnPr/>
                            <wps:spPr>
                              <a:xfrm>
                                <a:off x="1965960" y="2011680"/>
                                <a:ext cx="0" cy="35052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Straight Arrow Connector 20"/>
                            <wps:cNvCnPr/>
                            <wps:spPr>
                              <a:xfrm>
                                <a:off x="4846320" y="2247360"/>
                                <a:ext cx="0" cy="180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Rectangle 22"/>
                            <wps:cNvSpPr/>
                            <wps:spPr>
                              <a:xfrm>
                                <a:off x="0" y="0"/>
                                <a:ext cx="6263640" cy="38481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28" name="Group 28"/>
                        <wpg:cNvGrpSpPr/>
                        <wpg:grpSpPr>
                          <a:xfrm>
                            <a:off x="4183380" y="2011680"/>
                            <a:ext cx="1295400" cy="236220"/>
                            <a:chOff x="0" y="0"/>
                            <a:chExt cx="1295400" cy="320040"/>
                          </a:xfrm>
                        </wpg:grpSpPr>
                        <wps:wsp>
                          <wps:cNvPr id="26" name="Connector: Elbow 26"/>
                          <wps:cNvCnPr/>
                          <wps:spPr>
                            <a:xfrm>
                              <a:off x="0" y="0"/>
                              <a:ext cx="655320" cy="320040"/>
                            </a:xfrm>
                            <a:prstGeom prst="bentConnector3">
                              <a:avLst>
                                <a:gd name="adj1" fmla="val 0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Connector: Elbow 27"/>
                          <wps:cNvCnPr/>
                          <wps:spPr>
                            <a:xfrm flipH="1">
                              <a:off x="441960" y="30480"/>
                              <a:ext cx="853440" cy="289560"/>
                            </a:xfrm>
                            <a:prstGeom prst="bentConnector3">
                              <a:avLst>
                                <a:gd name="adj1" fmla="val 0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9" o:spid="_x0000_s1026" style="position:absolute;margin-left:-21.6pt;margin-top:7.5pt;width:493.2pt;height:303pt;z-index:251695104" coordsize="62636,38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">
                <v:group id="Group 24" o:spid="_x0000_s1027" style="position:absolute;width:62636;height:38481" coordsize="62636,384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6" o:spid="_x0000_s1028" type="#_x0000_t32" style="position:absolute;left:9372;top:11734;width:0;height:350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" strokecolor="black [3213]">
                    <v:stroke endarrow="block"/>
                  </v:shape>
                  <v:shape id="Straight Arrow Connector 17" o:spid="_x0000_s1029" type="#_x0000_t32" style="position:absolute;left:42138;top:11887;width:0;height:350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" strokecolor="black [3213]">
                    <v:stroke endarrow="block"/>
                  </v:shape>
                  <v:group id="Group 23" o:spid="_x0000_s1030" style="position:absolute;width:62636;height:38481" coordsize="62636,384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31" type="#_x0000_t202" style="position:absolute;left:2743;top:6324;width:12420;height:4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    <v:textbox>
                        <w:txbxContent>
                          <w:p w:rsidR="00135CEC" w:rsidRPr="00F62C4D" w:rsidRDefault="00135CEC" w:rsidP="00F62C4D">
                            <w:pPr>
                              <w:jc w:val="center"/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62C4D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CRS Surveillance initiated in </w:t>
                            </w:r>
                            <w:r w:rsidR="008011D3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  <w:r w:rsidR="00E302B0" w:rsidRPr="00F62C4D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*</w:t>
                            </w:r>
                            <w:r w:rsidRPr="00F62C4D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 sites</w:t>
                            </w:r>
                          </w:p>
                        </w:txbxContent>
                      </v:textbox>
                    </v:shape>
                    <v:shape id="Text Box 2" o:spid="_x0000_s1032" type="#_x0000_t202" style="position:absolute;left:21869;top:6553;width:8992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        <v:textbox>
                        <w:txbxContent>
                          <w:p w:rsidR="00E302B0" w:rsidRPr="00F62C4D" w:rsidRDefault="003A0EF2" w:rsidP="003A0EF2">
                            <w:pPr>
                              <w:jc w:val="center"/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62C4D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Surveillance Continue</w:t>
                            </w:r>
                          </w:p>
                        </w:txbxContent>
                      </v:textbox>
                    </v:shape>
                    <v:shape id="Text Box 3" o:spid="_x0000_s1033" type="#_x0000_t202" style="position:absolute;left:35814;top:6248;width:12420;height:4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    <v:textbox>
                        <w:txbxContent>
                          <w:p w:rsidR="00E302B0" w:rsidRPr="00F62C4D" w:rsidRDefault="00E302B0" w:rsidP="00F62C4D">
                            <w:pPr>
                              <w:jc w:val="center"/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62C4D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Additional 6 sites</w:t>
                            </w:r>
                            <w:r w:rsidR="001F5E55" w:rsidRPr="00F62C4D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 added</w:t>
                            </w:r>
                          </w:p>
                        </w:txbxContent>
                      </v:textbox>
                    </v:shape>
                    <v:shape id="Straight Arrow Connector 6" o:spid="_x0000_s1034" type="#_x0000_t32" style="position:absolute;left:11658;top:18669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" strokecolor="black [3213]">
                      <v:stroke endarrow="block"/>
                    </v:shape>
                    <v:shape id="Text Box 9" o:spid="_x0000_s1035" type="#_x0000_t202" style="position:absolute;left:41833;top:24612;width:13640;height:8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" fillcolor="white [3201]" stroked="f" strokeweight=".5pt">
                      <v:textbox>
                        <w:txbxContent>
                          <w:p w:rsidR="00890EE0" w:rsidRPr="004D2627" w:rsidRDefault="00543F00" w:rsidP="004D2627">
                            <w:pPr>
                              <w:jc w:val="center"/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Oct 2019 – Jan 2020 </w:t>
                            </w:r>
                            <w:r w:rsidR="00A2780E"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Rubella </w:t>
                            </w:r>
                            <w:proofErr w:type="spellStart"/>
                            <w:r w:rsidR="00A2780E"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serosurvey</w:t>
                            </w:r>
                            <w:proofErr w:type="spellEnd"/>
                            <w:r w:rsidR="00A2780E"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 conducted in a</w:t>
                            </w:r>
                            <w:r w:rsidR="00890EE0"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dditional 6 sites</w:t>
                            </w:r>
                          </w:p>
                        </w:txbxContent>
                      </v:textbox>
                    </v:shape>
                    <v:shape id="Text Box 10" o:spid="_x0000_s1036" type="#_x0000_t202" style="position:absolute;left:762;top:16459;width:4648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0fY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IVefpEB9PoCAAD//wMAUEsBAi0AFAAGAAgAAAAhANvh9svuAAAAhQEAABMAAAAAAAAA&#10;AAAAAAAAAAAAAFtDb250ZW50X1R5cGVzXS54bWxQSwECLQAUAAYACAAAACEAWvQsW78AAAAVAQAA&#10;CwAAAAAAAAAAAAAAAAAfAQAAX3JlbHMvLnJlbHNQSwECLQAUAAYACAAAACEAzuNH2MYAAADbAAAA&#10;DwAAAAAAAAAAAAAAAAAHAgAAZHJzL2Rvd25yZXYueG1sUEsFBgAAAAADAAMAtwAAAPoCAAAAAA==&#10;" fillcolor="white [3201]" stroked="f" strokeweight=".5pt">
                      <v:textbox>
                        <w:txbxContent>
                          <w:p w:rsidR="00F00BDD" w:rsidRPr="0001519B" w:rsidRDefault="00F00BDD" w:rsidP="00F00BDD">
                            <w:pPr>
                              <w:rPr>
                                <w:rFonts w:ascii="Franklin Gothic Book" w:hAnsi="Franklin Gothic Book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519B">
                              <w:rPr>
                                <w:rFonts w:ascii="Franklin Gothic Book" w:hAnsi="Franklin Gothic Book"/>
                                <w:b/>
                                <w:sz w:val="20"/>
                                <w:szCs w:val="20"/>
                                <w:lang w:val="en-US"/>
                              </w:rPr>
                              <w:t>Year</w:t>
                            </w:r>
                          </w:p>
                        </w:txbxContent>
                      </v:textbox>
                    </v:shape>
                    <v:shape id="Text Box 11" o:spid="_x0000_s1037" type="#_x0000_t202" style="position:absolute;left:17068;top:7467;width:3658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" fillcolor="white [3201]" stroked="f" strokeweight=".5pt">
                      <v:textbox>
                        <w:txbxContent>
                          <w:p w:rsidR="005C230E" w:rsidRPr="00135CEC" w:rsidRDefault="00307C56" w:rsidP="005C23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……</w:t>
                            </w:r>
                          </w:p>
                        </w:txbxContent>
                      </v:textbox>
                    </v:shape>
                    <v:shape id="Text Box 12" o:spid="_x0000_s1038" type="#_x0000_t202" style="position:absolute;left:31470;top:7543;width:3201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    <v:textbox>
                        <w:txbxContent>
                          <w:p w:rsidR="00307C56" w:rsidRPr="00135CEC" w:rsidRDefault="00307C56" w:rsidP="00307C5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…</w:t>
                            </w:r>
                          </w:p>
                        </w:txbxContent>
                      </v:textbox>
                    </v:shape>
                    <v:shape id="Straight Arrow Connector 13" o:spid="_x0000_s1039" type="#_x0000_t32" style="position:absolute;left:22326;top:18669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gbgwwAAANsAAAAPAAAAZHJzL2Rvd25yZXYueG1sRE/fS8Mw&#10;EH4X/B/CDfZm0ymM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4UoG4MMAAADbAAAADwAA&#10;AAAAAAAAAAAAAAAHAgAAZHJzL2Rvd25yZXYueG1sUEsFBgAAAAADAAMAtwAAAPcCAAAAAA==&#10;" strokecolor="black [3213]">
                      <v:stroke endarrow="block"/>
                    </v:shape>
                    <v:shape id="Straight Arrow Connector 14" o:spid="_x0000_s1040" type="#_x0000_t32" style="position:absolute;left:33756;top:18592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56UwwAAANsAAAAPAAAAZHJzL2Rvd25yZXYueG1sRE/fS8Mw&#10;EH4X/B/CDfZm04mM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bqOelMMAAADbAAAADwAA&#10;AAAAAAAAAAAAAAAHAgAAZHJzL2Rvd25yZXYueG1sUEsFBgAAAAADAAMAtwAAAPcCAAAAAA==&#10;" strokecolor="black [3213]">
                      <v:stroke endarrow="block"/>
                    </v:shape>
                    <v:shape id="Straight Arrow Connector 15" o:spid="_x0000_s1041" type="#_x0000_t32" style="position:absolute;left:46405;top:18745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zsPwwAAANsAAAAPAAAAZHJzL2Rvd25yZXYueG1sRE/fS8Mw&#10;EH4X/B/CDfZm0wmO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Ae87D8MAAADbAAAADwAA&#10;AAAAAAAAAAAAAAAHAgAAZHJzL2Rvd25yZXYueG1sUEsFBgAAAAADAAMAtwAAAPcCAAAAAA==&#10;" strokecolor="black [3213]">
                      <v:stroke endarrow="block"/>
                    </v:shape>
                    <v:shape id="Text Box 18" o:spid="_x0000_s1042" type="#_x0000_t202" style="position:absolute;left:13335;top:24155;width:11963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Uve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AVWfpEB9PoCAAD//wMAUEsBAi0AFAAGAAgAAAAhANvh9svuAAAAhQEAABMAAAAAAAAA&#10;AAAAAAAAAAAAAFtDb250ZW50X1R5cGVzXS54bWxQSwECLQAUAAYACAAAACEAWvQsW78AAAAVAQAA&#10;CwAAAAAAAAAAAAAAAAAfAQAAX3JlbHMvLnJlbHNQSwECLQAUAAYACAAAACEAMJVL3sYAAADbAAAA&#10;DwAAAAAAAAAAAAAAAAAHAgAAZHJzL2Rvd25yZXYueG1sUEsFBgAAAAADAAMAtwAAAPoCAAAAAA==&#10;" fillcolor="white [3201]" stroked="f" strokeweight=".5pt">
                      <v:textbox>
                        <w:txbxContent>
                          <w:p w:rsidR="001D2CE7" w:rsidRPr="004D2627" w:rsidRDefault="00A44932" w:rsidP="004D2627">
                            <w:pPr>
                              <w:jc w:val="center"/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R</w:t>
                            </w:r>
                            <w:r w:rsidR="00A2780E"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ubella </w:t>
                            </w:r>
                            <w:proofErr w:type="spellStart"/>
                            <w:r w:rsid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erosurvey</w:t>
                            </w:r>
                            <w:proofErr w:type="spellEnd"/>
                            <w:r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1F5E55"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>conducted</w:t>
                            </w:r>
                            <w:r w:rsidRPr="004D2627">
                              <w:rPr>
                                <w:rFonts w:ascii="Franklin Gothic Book" w:hAnsi="Franklin Gothic Book"/>
                                <w:sz w:val="18"/>
                                <w:szCs w:val="18"/>
                                <w:lang w:val="en-US"/>
                              </w:rPr>
                              <w:t xml:space="preserve"> in 6 sites</w:t>
                            </w:r>
                          </w:p>
                        </w:txbxContent>
                      </v:textbox>
                    </v:shape>
                    <v:shape id="Straight Arrow Connector 19" o:spid="_x0000_s1043" type="#_x0000_t32" style="position:absolute;left:19659;top:20116;width:0;height:35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" strokecolor="black [3213]">
                      <v:stroke endarrow="block"/>
                    </v:shape>
                    <v:shape id="Straight Arrow Connector 20" o:spid="_x0000_s1044" type="#_x0000_t32" style="position:absolute;left:48463;top:22473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" strokecolor="black [3213]">
                      <v:stroke endarrow="block"/>
                    </v:shape>
                    <v:rect id="Rectangle 22" o:spid="_x0000_s1045" style="position:absolute;width:62636;height:384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" filled="f" strokecolor="black [3213]" strokeweight=".5pt"/>
                  </v:group>
                </v:group>
                <v:group id="Group 28" o:spid="_x0000_s1046" style="position:absolute;left:41833;top:20116;width:12954;height:2363" coordsize="12954,3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26" o:spid="_x0000_s1047" type="#_x0000_t34" style="position:absolute;width:6553;height:320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" adj="0" strokecolor="black [3213]"/>
                  <v:shape id="Connector: Elbow 27" o:spid="_x0000_s1048" type="#_x0000_t34" style="position:absolute;left:4419;top:304;width:8535;height:2896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" adj="0" strokecolor="black [3213]"/>
                </v:group>
              </v:group>
            </w:pict>
          </mc:Fallback>
        </mc:AlternateContent>
      </w:r>
    </w:p>
    <w:p w:rsidR="00C81821" w:rsidRPr="00CA7932" w:rsidRDefault="00C81821" w:rsidP="00C81821">
      <w:pPr>
        <w:spacing w:after="0" w:line="360" w:lineRule="auto"/>
        <w:ind w:firstLine="720"/>
        <w:rPr>
          <w:rFonts w:ascii="Franklin Gothic Book" w:hAnsi="Franklin Gothic Book"/>
          <w:b/>
        </w:rPr>
      </w:pPr>
      <w:r w:rsidRPr="00CA7932">
        <w:rPr>
          <w:rFonts w:ascii="Franklin Gothic Book" w:hAnsi="Franklin Gothic Book"/>
          <w:b/>
        </w:rPr>
        <w:t>Phase I</w:t>
      </w:r>
      <w:r w:rsidRPr="00CA7932">
        <w:rPr>
          <w:rFonts w:ascii="Franklin Gothic Book" w:hAnsi="Franklin Gothic Book"/>
          <w:b/>
        </w:rPr>
        <w:tab/>
      </w:r>
      <w:r w:rsidRPr="00CA7932">
        <w:rPr>
          <w:rFonts w:ascii="Franklin Gothic Book" w:hAnsi="Franklin Gothic Book"/>
          <w:b/>
        </w:rPr>
        <w:tab/>
      </w:r>
      <w:r w:rsidRPr="00CA7932">
        <w:rPr>
          <w:rFonts w:ascii="Franklin Gothic Book" w:hAnsi="Franklin Gothic Book"/>
          <w:b/>
        </w:rPr>
        <w:tab/>
      </w:r>
      <w:r w:rsidRPr="00CA7932">
        <w:rPr>
          <w:rFonts w:ascii="Franklin Gothic Book" w:hAnsi="Franklin Gothic Book"/>
          <w:b/>
        </w:rPr>
        <w:tab/>
      </w:r>
      <w:r w:rsidRPr="00CA7932">
        <w:rPr>
          <w:rFonts w:ascii="Franklin Gothic Book" w:hAnsi="Franklin Gothic Book"/>
          <w:b/>
        </w:rPr>
        <w:tab/>
      </w:r>
      <w:r w:rsidRPr="00CA7932">
        <w:rPr>
          <w:rFonts w:ascii="Franklin Gothic Book" w:hAnsi="Franklin Gothic Book"/>
          <w:b/>
        </w:rPr>
        <w:tab/>
      </w:r>
      <w:r w:rsidRPr="00CA7932">
        <w:rPr>
          <w:rFonts w:ascii="Franklin Gothic Book" w:hAnsi="Franklin Gothic Book"/>
          <w:b/>
        </w:rPr>
        <w:tab/>
        <w:t>Phase 2</w:t>
      </w:r>
    </w:p>
    <w:p w:rsidR="005629D9" w:rsidRPr="00CA7932" w:rsidRDefault="005629D9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135CEC" w:rsidRPr="00CA7932" w:rsidRDefault="00135CEC" w:rsidP="00E302B0">
      <w:pPr>
        <w:tabs>
          <w:tab w:val="left" w:pos="2292"/>
        </w:tabs>
        <w:spacing w:after="0" w:line="360" w:lineRule="auto"/>
        <w:rPr>
          <w:rFonts w:ascii="Franklin Gothic Book" w:hAnsi="Franklin Gothic Book"/>
          <w:b/>
        </w:rPr>
      </w:pPr>
    </w:p>
    <w:p w:rsidR="005629D9" w:rsidRPr="00CA7932" w:rsidRDefault="005629D9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5629D9" w:rsidRPr="00CA7932" w:rsidRDefault="005629D9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D52A19" w:rsidRPr="00CA7932" w:rsidRDefault="00D52A19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890EE0" w:rsidRPr="00F62C4D" w:rsidRDefault="00890EE0" w:rsidP="00F00BDD">
      <w:pPr>
        <w:spacing w:after="0" w:line="360" w:lineRule="auto"/>
        <w:ind w:firstLine="720"/>
        <w:rPr>
          <w:rFonts w:ascii="Franklin Gothic Book" w:hAnsi="Franklin Gothic Book"/>
          <w:b/>
          <w:sz w:val="20"/>
          <w:szCs w:val="20"/>
        </w:rPr>
      </w:pPr>
      <w:r w:rsidRPr="00F62C4D">
        <w:rPr>
          <w:rFonts w:ascii="Franklin Gothic Book" w:hAnsi="Franklin Gothic Book"/>
          <w:b/>
          <w:sz w:val="20"/>
          <w:szCs w:val="20"/>
        </w:rPr>
        <w:t>November</w:t>
      </w:r>
    </w:p>
    <w:p w:rsidR="00890EE0" w:rsidRPr="00F62C4D" w:rsidRDefault="00890EE0" w:rsidP="005D12AB">
      <w:pPr>
        <w:spacing w:after="0" w:line="360" w:lineRule="auto"/>
        <w:ind w:firstLine="720"/>
        <w:rPr>
          <w:rFonts w:ascii="Franklin Gothic Book" w:hAnsi="Franklin Gothic Book"/>
          <w:b/>
          <w:sz w:val="20"/>
          <w:szCs w:val="20"/>
        </w:rPr>
      </w:pPr>
      <w:r w:rsidRPr="00F62C4D">
        <w:rPr>
          <w:rFonts w:ascii="Franklin Gothic Book" w:hAnsi="Franklin Gothic Book"/>
          <w:b/>
          <w:sz w:val="20"/>
          <w:szCs w:val="20"/>
        </w:rPr>
        <w:t>2016</w:t>
      </w:r>
      <w:r w:rsidR="00F00BDD" w:rsidRPr="00F62C4D">
        <w:rPr>
          <w:rFonts w:ascii="Franklin Gothic Book" w:hAnsi="Franklin Gothic Book"/>
          <w:b/>
          <w:sz w:val="20"/>
          <w:szCs w:val="20"/>
        </w:rPr>
        <w:t xml:space="preserve">                        </w:t>
      </w:r>
      <w:r w:rsidRPr="00F62C4D">
        <w:rPr>
          <w:rFonts w:ascii="Franklin Gothic Book" w:hAnsi="Franklin Gothic Book"/>
          <w:b/>
          <w:sz w:val="20"/>
          <w:szCs w:val="20"/>
        </w:rPr>
        <w:t>2017</w:t>
      </w:r>
      <w:r w:rsidR="00F00BDD" w:rsidRPr="00F62C4D">
        <w:rPr>
          <w:rFonts w:ascii="Franklin Gothic Book" w:hAnsi="Franklin Gothic Book"/>
          <w:b/>
          <w:sz w:val="20"/>
          <w:szCs w:val="20"/>
        </w:rPr>
        <w:t xml:space="preserve">                     </w:t>
      </w:r>
      <w:r w:rsidR="003C31C2">
        <w:rPr>
          <w:rFonts w:ascii="Franklin Gothic Book" w:hAnsi="Franklin Gothic Book"/>
          <w:b/>
          <w:sz w:val="20"/>
          <w:szCs w:val="20"/>
        </w:rPr>
        <w:t xml:space="preserve">    </w:t>
      </w:r>
      <w:r w:rsidRPr="00F62C4D">
        <w:rPr>
          <w:rFonts w:ascii="Franklin Gothic Book" w:hAnsi="Franklin Gothic Book"/>
          <w:b/>
          <w:sz w:val="20"/>
          <w:szCs w:val="20"/>
        </w:rPr>
        <w:t>2018</w:t>
      </w:r>
      <w:r w:rsidR="005D12AB" w:rsidRPr="00F62C4D">
        <w:rPr>
          <w:rFonts w:ascii="Franklin Gothic Book" w:hAnsi="Franklin Gothic Book"/>
          <w:b/>
          <w:sz w:val="20"/>
          <w:szCs w:val="20"/>
        </w:rPr>
        <w:tab/>
      </w:r>
      <w:r w:rsidR="00F00BDD" w:rsidRPr="00F62C4D">
        <w:rPr>
          <w:rFonts w:ascii="Franklin Gothic Book" w:hAnsi="Franklin Gothic Book"/>
          <w:b/>
          <w:sz w:val="20"/>
          <w:szCs w:val="20"/>
        </w:rPr>
        <w:t xml:space="preserve"> </w:t>
      </w:r>
      <w:r w:rsidR="005D12AB" w:rsidRPr="00F62C4D">
        <w:rPr>
          <w:rFonts w:ascii="Franklin Gothic Book" w:hAnsi="Franklin Gothic Book"/>
          <w:b/>
          <w:sz w:val="20"/>
          <w:szCs w:val="20"/>
        </w:rPr>
        <w:tab/>
      </w:r>
      <w:r w:rsidR="00F00BDD" w:rsidRPr="00F62C4D">
        <w:rPr>
          <w:rFonts w:ascii="Franklin Gothic Book" w:hAnsi="Franklin Gothic Book"/>
          <w:b/>
          <w:sz w:val="20"/>
          <w:szCs w:val="20"/>
        </w:rPr>
        <w:t xml:space="preserve">  </w:t>
      </w:r>
      <w:r w:rsidR="00732F6E" w:rsidRPr="00F62C4D">
        <w:rPr>
          <w:rFonts w:ascii="Franklin Gothic Book" w:hAnsi="Franklin Gothic Book"/>
          <w:b/>
          <w:sz w:val="20"/>
          <w:szCs w:val="20"/>
        </w:rPr>
        <w:t xml:space="preserve"> </w:t>
      </w:r>
      <w:r w:rsidRPr="00F62C4D">
        <w:rPr>
          <w:rFonts w:ascii="Franklin Gothic Book" w:hAnsi="Franklin Gothic Book"/>
          <w:b/>
          <w:sz w:val="20"/>
          <w:szCs w:val="20"/>
        </w:rPr>
        <w:t>2019</w:t>
      </w:r>
      <w:r w:rsidR="005D12AB" w:rsidRPr="00F62C4D">
        <w:rPr>
          <w:rFonts w:ascii="Franklin Gothic Book" w:hAnsi="Franklin Gothic Book"/>
          <w:b/>
          <w:sz w:val="20"/>
          <w:szCs w:val="20"/>
        </w:rPr>
        <w:tab/>
      </w:r>
      <w:r w:rsidR="005D12AB" w:rsidRPr="00F62C4D">
        <w:rPr>
          <w:rFonts w:ascii="Franklin Gothic Book" w:hAnsi="Franklin Gothic Book"/>
          <w:b/>
          <w:sz w:val="20"/>
          <w:szCs w:val="20"/>
        </w:rPr>
        <w:tab/>
      </w:r>
      <w:r w:rsidR="005D12AB" w:rsidRPr="00F62C4D">
        <w:rPr>
          <w:rFonts w:ascii="Franklin Gothic Book" w:hAnsi="Franklin Gothic Book"/>
          <w:b/>
          <w:sz w:val="20"/>
          <w:szCs w:val="20"/>
        </w:rPr>
        <w:tab/>
      </w:r>
      <w:r w:rsidRPr="00F62C4D">
        <w:rPr>
          <w:rFonts w:ascii="Franklin Gothic Book" w:hAnsi="Franklin Gothic Book"/>
          <w:b/>
          <w:sz w:val="20"/>
          <w:szCs w:val="20"/>
        </w:rPr>
        <w:t>2020</w:t>
      </w:r>
    </w:p>
    <w:p w:rsidR="006E620C" w:rsidRPr="00CA7932" w:rsidRDefault="006E620C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890EE0" w:rsidRPr="00CA7932" w:rsidRDefault="00890EE0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890EE0" w:rsidRPr="00CA7932" w:rsidRDefault="00890EE0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890EE0" w:rsidRPr="00CA7932" w:rsidRDefault="00890EE0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890EE0" w:rsidRPr="00CA7932" w:rsidRDefault="00890EE0" w:rsidP="00214715">
      <w:pPr>
        <w:spacing w:after="0" w:line="360" w:lineRule="auto"/>
        <w:rPr>
          <w:rFonts w:ascii="Franklin Gothic Book" w:hAnsi="Franklin Gothic Book"/>
          <w:b/>
        </w:rPr>
      </w:pPr>
    </w:p>
    <w:p w:rsidR="00EC5DC1" w:rsidRDefault="00EC5DC1" w:rsidP="00214715">
      <w:pPr>
        <w:spacing w:after="0" w:line="360" w:lineRule="auto"/>
        <w:rPr>
          <w:rFonts w:ascii="Franklin Gothic Book" w:hAnsi="Franklin Gothic Book"/>
          <w:sz w:val="16"/>
          <w:szCs w:val="16"/>
        </w:rPr>
      </w:pPr>
    </w:p>
    <w:p w:rsidR="00890EE0" w:rsidRPr="00EC5DC1" w:rsidRDefault="00763F7A" w:rsidP="00214715">
      <w:pPr>
        <w:spacing w:after="0" w:line="360" w:lineRule="auto"/>
        <w:rPr>
          <w:rFonts w:ascii="Franklin Gothic Book" w:hAnsi="Franklin Gothic Book"/>
          <w:sz w:val="16"/>
          <w:szCs w:val="16"/>
        </w:rPr>
      </w:pPr>
      <w:r w:rsidRPr="00EC5DC1">
        <w:rPr>
          <w:rFonts w:ascii="Franklin Gothic Book" w:hAnsi="Franklin Gothic Book"/>
          <w:sz w:val="16"/>
          <w:szCs w:val="16"/>
        </w:rPr>
        <w:t xml:space="preserve">* </w:t>
      </w:r>
      <w:r w:rsidR="003C3C04">
        <w:rPr>
          <w:rFonts w:ascii="Franklin Gothic Book" w:hAnsi="Franklin Gothic Book"/>
          <w:sz w:val="16"/>
          <w:szCs w:val="16"/>
        </w:rPr>
        <w:t>CRS Surveillance initiated in 6 phase 1 sentinel sites and rubella serosurvey was conducted in all the 6 sites. However, one of the CRS surveillance site could not initiate CRS surveillance and hence dropped.</w:t>
      </w:r>
    </w:p>
    <w:sectPr w:rsidR="00890EE0" w:rsidRPr="00EC5DC1" w:rsidSect="00872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E68"/>
    <w:rsid w:val="0001519B"/>
    <w:rsid w:val="000822E6"/>
    <w:rsid w:val="000A17A3"/>
    <w:rsid w:val="000B580C"/>
    <w:rsid w:val="000C5FF1"/>
    <w:rsid w:val="000D2CA5"/>
    <w:rsid w:val="000D7BE5"/>
    <w:rsid w:val="000E3DD8"/>
    <w:rsid w:val="000E4B98"/>
    <w:rsid w:val="00135CEC"/>
    <w:rsid w:val="00157B8D"/>
    <w:rsid w:val="001827D6"/>
    <w:rsid w:val="00183E68"/>
    <w:rsid w:val="001C673D"/>
    <w:rsid w:val="001D2CE7"/>
    <w:rsid w:val="001D3143"/>
    <w:rsid w:val="001F5E55"/>
    <w:rsid w:val="00214715"/>
    <w:rsid w:val="00224EBB"/>
    <w:rsid w:val="00225AA0"/>
    <w:rsid w:val="00254016"/>
    <w:rsid w:val="00266DCA"/>
    <w:rsid w:val="00282082"/>
    <w:rsid w:val="00292CFD"/>
    <w:rsid w:val="002A0614"/>
    <w:rsid w:val="00307C56"/>
    <w:rsid w:val="00354C41"/>
    <w:rsid w:val="00362F92"/>
    <w:rsid w:val="003A0EF2"/>
    <w:rsid w:val="003C31C2"/>
    <w:rsid w:val="003C3C04"/>
    <w:rsid w:val="00404BBA"/>
    <w:rsid w:val="004056A2"/>
    <w:rsid w:val="00407DAE"/>
    <w:rsid w:val="004245F4"/>
    <w:rsid w:val="004373E5"/>
    <w:rsid w:val="0048741C"/>
    <w:rsid w:val="004D2627"/>
    <w:rsid w:val="00543F00"/>
    <w:rsid w:val="005513B5"/>
    <w:rsid w:val="005629D9"/>
    <w:rsid w:val="005C230E"/>
    <w:rsid w:val="005C356E"/>
    <w:rsid w:val="005C5974"/>
    <w:rsid w:val="005D12AB"/>
    <w:rsid w:val="005E0346"/>
    <w:rsid w:val="005E474E"/>
    <w:rsid w:val="00603EAE"/>
    <w:rsid w:val="006056AC"/>
    <w:rsid w:val="00612BE4"/>
    <w:rsid w:val="0069201F"/>
    <w:rsid w:val="006E364C"/>
    <w:rsid w:val="006E620C"/>
    <w:rsid w:val="00705336"/>
    <w:rsid w:val="00714A61"/>
    <w:rsid w:val="00732F6E"/>
    <w:rsid w:val="00763F7A"/>
    <w:rsid w:val="00785ACE"/>
    <w:rsid w:val="008011D3"/>
    <w:rsid w:val="00814B45"/>
    <w:rsid w:val="00863B63"/>
    <w:rsid w:val="00872132"/>
    <w:rsid w:val="00885752"/>
    <w:rsid w:val="00890EE0"/>
    <w:rsid w:val="009B1605"/>
    <w:rsid w:val="00A15DB1"/>
    <w:rsid w:val="00A2780E"/>
    <w:rsid w:val="00A34D37"/>
    <w:rsid w:val="00A44932"/>
    <w:rsid w:val="00A94E0C"/>
    <w:rsid w:val="00A967D2"/>
    <w:rsid w:val="00B107D5"/>
    <w:rsid w:val="00C3643A"/>
    <w:rsid w:val="00C81821"/>
    <w:rsid w:val="00CA7932"/>
    <w:rsid w:val="00CB0518"/>
    <w:rsid w:val="00CF126D"/>
    <w:rsid w:val="00D0058E"/>
    <w:rsid w:val="00D52A19"/>
    <w:rsid w:val="00D87181"/>
    <w:rsid w:val="00DE217B"/>
    <w:rsid w:val="00E302B0"/>
    <w:rsid w:val="00EC5DC1"/>
    <w:rsid w:val="00EF0EE2"/>
    <w:rsid w:val="00F00BDD"/>
    <w:rsid w:val="00F17D48"/>
    <w:rsid w:val="00F62C4D"/>
    <w:rsid w:val="00F8138F"/>
    <w:rsid w:val="00FC140C"/>
    <w:rsid w:val="00FF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5A3D6-73D1-4059-9B9C-165F8CF1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C5974"/>
    <w:rPr>
      <w:color w:val="808080"/>
    </w:rPr>
  </w:style>
  <w:style w:type="paragraph" w:styleId="ListParagraph">
    <w:name w:val="List Paragraph"/>
    <w:basedOn w:val="Normal"/>
    <w:uiPriority w:val="34"/>
    <w:qFormat/>
    <w:rsid w:val="00763F7A"/>
    <w:pPr>
      <w:ind w:left="720"/>
      <w:contextualSpacing/>
    </w:pPr>
  </w:style>
  <w:style w:type="table" w:styleId="TableGrid">
    <w:name w:val="Table Grid"/>
    <w:basedOn w:val="TableNormal"/>
    <w:uiPriority w:val="59"/>
    <w:rsid w:val="00F17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</dc:creator>
  <cp:keywords/>
  <dc:description/>
  <cp:lastModifiedBy>Devika</cp:lastModifiedBy>
  <cp:revision>3</cp:revision>
  <dcterms:created xsi:type="dcterms:W3CDTF">2021-07-02T09:34:00Z</dcterms:created>
  <dcterms:modified xsi:type="dcterms:W3CDTF">2021-07-02T09:34:00Z</dcterms:modified>
</cp:coreProperties>
</file>